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C13D8" w14:textId="77777777" w:rsidR="00EC247F" w:rsidRPr="00D9301D" w:rsidRDefault="00EC247F" w:rsidP="00EC247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t>Supplementary materials</w:t>
      </w:r>
    </w:p>
    <w:p w14:paraId="03DC848D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D870C71" w14:textId="320FDC22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920BC89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0083AF1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9FF275F" w14:textId="5C96519C" w:rsidR="00896401" w:rsidRPr="00F56ACE" w:rsidRDefault="00D272EC" w:rsidP="00D272E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AC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ED4FB7" w:rsidRPr="00F56ACE">
        <w:rPr>
          <w:rFonts w:ascii="Times New Roman" w:hAnsi="Times New Roman" w:cs="Times New Roman"/>
          <w:b/>
          <w:bCs/>
          <w:sz w:val="24"/>
          <w:szCs w:val="24"/>
        </w:rPr>
        <w:t>Estimated</w:t>
      </w:r>
      <w:r w:rsidRPr="00F56ACE">
        <w:rPr>
          <w:rFonts w:ascii="Times New Roman" w:hAnsi="Times New Roman" w:cs="Times New Roman"/>
          <w:b/>
          <w:bCs/>
          <w:sz w:val="24"/>
          <w:szCs w:val="24"/>
        </w:rPr>
        <w:t xml:space="preserve"> cumulative incidence of CV in triannual intervals over the period of follow-up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815"/>
        <w:gridCol w:w="4819"/>
      </w:tblGrid>
      <w:tr w:rsidR="00D272EC" w:rsidRPr="00F56ACE" w14:paraId="30ABF86D" w14:textId="77777777" w:rsidTr="00896401">
        <w:tc>
          <w:tcPr>
            <w:tcW w:w="4815" w:type="dxa"/>
            <w:shd w:val="clear" w:color="auto" w:fill="D9D9D9" w:themeFill="background1" w:themeFillShade="D9"/>
            <w:hideMark/>
          </w:tcPr>
          <w:p w14:paraId="7B909AFC" w14:textId="313E20B7" w:rsidR="00D272EC" w:rsidRPr="00F56ACE" w:rsidRDefault="00D272EC" w:rsidP="006324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 xml:space="preserve">Period of follow-up in years 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14:paraId="35DE6A97" w14:textId="7897A590" w:rsidR="00D272EC" w:rsidRPr="00F56ACE" w:rsidRDefault="00D272EC" w:rsidP="00D272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>CV Cumulative incidence (95% CI)</w:t>
            </w:r>
          </w:p>
        </w:tc>
      </w:tr>
      <w:tr w:rsidR="00D272EC" w:rsidRPr="00F56ACE" w14:paraId="0E619800" w14:textId="77777777" w:rsidTr="00896401">
        <w:tc>
          <w:tcPr>
            <w:tcW w:w="4815" w:type="dxa"/>
            <w:shd w:val="clear" w:color="auto" w:fill="FFFFFF"/>
            <w:hideMark/>
          </w:tcPr>
          <w:p w14:paraId="506631B5" w14:textId="2F999035" w:rsidR="00D272EC" w:rsidRPr="00F56ACE" w:rsidRDefault="00D272EC" w:rsidP="006324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 </w:t>
            </w:r>
          </w:p>
        </w:tc>
        <w:tc>
          <w:tcPr>
            <w:tcW w:w="4819" w:type="dxa"/>
            <w:shd w:val="clear" w:color="auto" w:fill="FFFFFF"/>
          </w:tcPr>
          <w:p w14:paraId="34D94610" w14:textId="2CB84FA3" w:rsidR="00D272EC" w:rsidRPr="00F56ACE" w:rsidRDefault="00D272EC" w:rsidP="00D272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>0.17 (0.13, 0.21)</w:t>
            </w:r>
          </w:p>
        </w:tc>
      </w:tr>
      <w:tr w:rsidR="00D272EC" w:rsidRPr="00F56ACE" w14:paraId="1C60D4A7" w14:textId="77777777" w:rsidTr="00896401">
        <w:tc>
          <w:tcPr>
            <w:tcW w:w="4815" w:type="dxa"/>
            <w:shd w:val="clear" w:color="auto" w:fill="FFFFFF"/>
            <w:hideMark/>
          </w:tcPr>
          <w:p w14:paraId="5110F6B7" w14:textId="57219084" w:rsidR="00D272EC" w:rsidRPr="00F56ACE" w:rsidRDefault="00D272EC" w:rsidP="006324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 </w:t>
            </w:r>
          </w:p>
        </w:tc>
        <w:tc>
          <w:tcPr>
            <w:tcW w:w="4819" w:type="dxa"/>
            <w:shd w:val="clear" w:color="auto" w:fill="FFFFFF"/>
          </w:tcPr>
          <w:p w14:paraId="5FBE2365" w14:textId="01EE0BF1" w:rsidR="00D272EC" w:rsidRPr="00F56ACE" w:rsidRDefault="00D272EC" w:rsidP="00D272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>0.23 (0.19, 0.27)</w:t>
            </w:r>
          </w:p>
        </w:tc>
      </w:tr>
      <w:tr w:rsidR="00D272EC" w:rsidRPr="00F56ACE" w14:paraId="35B9A590" w14:textId="77777777" w:rsidTr="00896401">
        <w:tc>
          <w:tcPr>
            <w:tcW w:w="4815" w:type="dxa"/>
            <w:shd w:val="clear" w:color="auto" w:fill="FFFFFF"/>
            <w:hideMark/>
          </w:tcPr>
          <w:p w14:paraId="49CAC0EA" w14:textId="710E2DF7" w:rsidR="00D272EC" w:rsidRPr="00F56ACE" w:rsidRDefault="00D272EC" w:rsidP="006324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 </w:t>
            </w:r>
          </w:p>
        </w:tc>
        <w:tc>
          <w:tcPr>
            <w:tcW w:w="4819" w:type="dxa"/>
            <w:shd w:val="clear" w:color="auto" w:fill="FFFFFF"/>
          </w:tcPr>
          <w:p w14:paraId="1A3671D5" w14:textId="73F36CBF" w:rsidR="00D272EC" w:rsidRPr="00F56ACE" w:rsidRDefault="00D272EC" w:rsidP="00D272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>0.27 (0.23, 0.32)</w:t>
            </w:r>
          </w:p>
        </w:tc>
      </w:tr>
      <w:tr w:rsidR="00D272EC" w:rsidRPr="00F56ACE" w14:paraId="1CC0EE9D" w14:textId="77777777" w:rsidTr="00896401">
        <w:tc>
          <w:tcPr>
            <w:tcW w:w="4815" w:type="dxa"/>
            <w:shd w:val="clear" w:color="auto" w:fill="FFFFFF"/>
            <w:hideMark/>
          </w:tcPr>
          <w:p w14:paraId="2E114D18" w14:textId="33737940" w:rsidR="00D272EC" w:rsidRPr="00F56ACE" w:rsidRDefault="00D272EC" w:rsidP="006324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 </w:t>
            </w:r>
          </w:p>
        </w:tc>
        <w:tc>
          <w:tcPr>
            <w:tcW w:w="4819" w:type="dxa"/>
            <w:shd w:val="clear" w:color="auto" w:fill="FFFFFF"/>
          </w:tcPr>
          <w:p w14:paraId="75280E7E" w14:textId="4AD9E648" w:rsidR="00D272EC" w:rsidRPr="00F56ACE" w:rsidRDefault="00D272EC" w:rsidP="00D272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>0.29 (0.24, 0.34)</w:t>
            </w:r>
          </w:p>
        </w:tc>
      </w:tr>
      <w:tr w:rsidR="00D272EC" w:rsidRPr="00F56ACE" w14:paraId="6B5F02C1" w14:textId="77777777" w:rsidTr="00896401">
        <w:tc>
          <w:tcPr>
            <w:tcW w:w="4815" w:type="dxa"/>
            <w:shd w:val="clear" w:color="auto" w:fill="FFFFFF"/>
            <w:hideMark/>
          </w:tcPr>
          <w:p w14:paraId="308EB3CF" w14:textId="72410753" w:rsidR="00D272EC" w:rsidRPr="00F56ACE" w:rsidRDefault="00D272EC" w:rsidP="006324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 </w:t>
            </w:r>
          </w:p>
        </w:tc>
        <w:tc>
          <w:tcPr>
            <w:tcW w:w="4819" w:type="dxa"/>
            <w:shd w:val="clear" w:color="auto" w:fill="FFFFFF"/>
          </w:tcPr>
          <w:p w14:paraId="73F3CF27" w14:textId="71D8EC83" w:rsidR="00D272EC" w:rsidRPr="00F56ACE" w:rsidRDefault="00D272EC" w:rsidP="00D272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>0.29 (0.25, 0.35)</w:t>
            </w:r>
          </w:p>
        </w:tc>
      </w:tr>
      <w:tr w:rsidR="00D272EC" w:rsidRPr="00F56ACE" w14:paraId="61249F91" w14:textId="77777777" w:rsidTr="00896401">
        <w:tc>
          <w:tcPr>
            <w:tcW w:w="4815" w:type="dxa"/>
            <w:shd w:val="clear" w:color="auto" w:fill="FFFFFF"/>
            <w:hideMark/>
          </w:tcPr>
          <w:p w14:paraId="36F99323" w14:textId="33D5757D" w:rsidR="00D272EC" w:rsidRPr="00F56ACE" w:rsidRDefault="00D272EC" w:rsidP="006324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 </w:t>
            </w:r>
          </w:p>
        </w:tc>
        <w:tc>
          <w:tcPr>
            <w:tcW w:w="4819" w:type="dxa"/>
            <w:shd w:val="clear" w:color="auto" w:fill="FFFFFF"/>
          </w:tcPr>
          <w:p w14:paraId="75B5F929" w14:textId="761F0E6F" w:rsidR="00D272EC" w:rsidRPr="00F56ACE" w:rsidRDefault="00D272EC" w:rsidP="00D272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>0.33 (0.27, 0.40)</w:t>
            </w:r>
          </w:p>
        </w:tc>
      </w:tr>
      <w:tr w:rsidR="00D272EC" w:rsidRPr="00F56ACE" w14:paraId="68900E51" w14:textId="77777777" w:rsidTr="00896401">
        <w:tc>
          <w:tcPr>
            <w:tcW w:w="4815" w:type="dxa"/>
            <w:shd w:val="clear" w:color="auto" w:fill="FFFFFF"/>
            <w:hideMark/>
          </w:tcPr>
          <w:p w14:paraId="550A5950" w14:textId="77777777" w:rsidR="00D272EC" w:rsidRPr="00F56ACE" w:rsidRDefault="00D272EC" w:rsidP="006324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8 </w:t>
            </w:r>
          </w:p>
        </w:tc>
        <w:tc>
          <w:tcPr>
            <w:tcW w:w="4819" w:type="dxa"/>
            <w:shd w:val="clear" w:color="auto" w:fill="FFFFFF"/>
          </w:tcPr>
          <w:p w14:paraId="34B3960C" w14:textId="36F2D19A" w:rsidR="00D272EC" w:rsidRPr="00F56ACE" w:rsidRDefault="00D272EC" w:rsidP="00D272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7543508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AF73953" w14:textId="43B46217" w:rsidR="00EC247F" w:rsidRPr="00ED4FB7" w:rsidRDefault="00ED4FB7" w:rsidP="004B5610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e cumulative incidence for the first episode of CV was calculated using 1-KM survival function</w:t>
      </w:r>
      <w:r w:rsidR="002D4336">
        <w:rPr>
          <w:rFonts w:ascii="Times New Roman" w:eastAsia="Calibri" w:hAnsi="Times New Roman" w:cs="Times New Roman"/>
          <w:sz w:val="24"/>
          <w:szCs w:val="24"/>
        </w:rPr>
        <w:t xml:space="preserve"> at each 3-year time point</w:t>
      </w:r>
    </w:p>
    <w:p w14:paraId="54BB0067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FB25BDF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AF9CA25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E8972EA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951BB69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E6F3A6C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8EE098F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D0A5FBE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59B034E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CCAA87D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B7FB035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F6DCD61" w14:textId="77777777" w:rsidR="00EC247F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96D7B37" w14:textId="77777777" w:rsidR="00F20800" w:rsidRDefault="00F20800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56B5C49" w14:textId="77777777" w:rsidR="00F20800" w:rsidRDefault="00F20800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2F23917" w14:textId="77777777" w:rsidR="00F20800" w:rsidRDefault="00F20800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C3A2B78" w14:textId="77777777" w:rsidR="00F20800" w:rsidRDefault="00F20800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E084212" w14:textId="77777777" w:rsidR="00F20800" w:rsidRDefault="00F20800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1BDE53" w14:textId="77777777" w:rsidR="00F20800" w:rsidRDefault="00F20800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8483FC2" w14:textId="77777777" w:rsidR="00F20800" w:rsidRPr="00D9301D" w:rsidRDefault="00F20800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640B18E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4FA7994" w14:textId="77777777" w:rsidR="00EC247F" w:rsidRPr="00D9301D" w:rsidRDefault="00EC247F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FE75B9D" w14:textId="43528709" w:rsidR="004B5610" w:rsidRPr="00D9301D" w:rsidRDefault="004B5610" w:rsidP="004B5610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72EC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3A5E8D"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hoenfeld residuals test for </w:t>
      </w:r>
      <w:r w:rsidR="003A5E8D"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t>P</w:t>
      </w:r>
      <w:r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oportional </w:t>
      </w:r>
      <w:r w:rsidR="003A5E8D"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t>H</w:t>
      </w:r>
      <w:r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zard assumptions of the multivariable shared frailty Cox model </w:t>
      </w:r>
    </w:p>
    <w:p w14:paraId="4EA7A8F5" w14:textId="77777777" w:rsidR="00F70913" w:rsidRPr="00D9301D" w:rsidRDefault="00F70913" w:rsidP="004B5610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6"/>
        <w:gridCol w:w="3118"/>
        <w:gridCol w:w="2977"/>
      </w:tblGrid>
      <w:tr w:rsidR="004A1DD3" w:rsidRPr="00D9301D" w14:paraId="46FA92A2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66CA949E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4538F" w14:textId="2ED0D121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14F6467B" w14:textId="1E5A8378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4A1DD3" w:rsidRPr="00D9301D" w14:paraId="2F404259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15D8224D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x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: mal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8A876" w14:textId="33706521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24536B18" w14:textId="609EB88B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</w:tr>
      <w:tr w:rsidR="004A1DD3" w:rsidRPr="00D9301D" w14:paraId="347CA58A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4F3E26E0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63159" w14:textId="37EBFC16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517FF23B" w14:textId="77084F53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</w:tr>
      <w:tr w:rsidR="004A1DD3" w:rsidRPr="00D9301D" w14:paraId="445B7E66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2CE76C63" w14:textId="79E4812C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thnicity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35CFDB" w14:textId="195560EB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3C73DFBF" w14:textId="12EE52DF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1DD3" w:rsidRPr="00D9301D" w14:paraId="127875C1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050CEAFF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frican or Caribbean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9FE73E" w14:textId="6586A619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20770E9E" w14:textId="4CE702B9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4A1DD3" w:rsidRPr="00D9301D" w14:paraId="1514DD0A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324A22FD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2D0E63" w14:textId="422CDCF5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188DDAF0" w14:textId="718B5F1A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4A1DD3" w:rsidRPr="00D9301D" w14:paraId="36891055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5C7096C8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East Asian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561CD" w14:textId="4E2575CD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7495EBEE" w14:textId="3F85C946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</w:tr>
      <w:tr w:rsidR="004A1DD3" w:rsidRPr="00D9301D" w14:paraId="11437855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434464EB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0759F" w14:textId="5A1B0E5B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0B0D1DF8" w14:textId="553C7779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</w:tr>
      <w:tr w:rsidR="004A1DD3" w:rsidRPr="00D9301D" w14:paraId="44C72C58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646C020F" w14:textId="1517E7F8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LAG domain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7E799" w14:textId="77777777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449C8C82" w14:textId="0EBAFFDE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1DD3" w:rsidRPr="00D9301D" w14:paraId="0CBC3455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27FD12FF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eral 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E911C" w14:textId="5004C4B5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39A1BC29" w14:textId="7B4F6E0D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4A1DD3" w:rsidRPr="00D9301D" w14:paraId="5FC36AED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2B3066A4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sculoskeletal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DE592C" w14:textId="73A24FCC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3F0FE4A5" w14:textId="3CD39C65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</w:tr>
      <w:tr w:rsidR="004A1DD3" w:rsidRPr="00D9301D" w14:paraId="2100D67B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66E9EFE5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cocutaneous 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51050" w14:textId="6008EA21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526FAB06" w14:textId="51B06B81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</w:tr>
      <w:tr w:rsidR="004A1DD3" w:rsidRPr="00D9301D" w14:paraId="3621E99E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CE4D4D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Cardiovascular/respiratory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784E21" w14:textId="3FEF62AA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5A0295" w14:textId="08554363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4A1DD3" w:rsidRPr="00D9301D" w14:paraId="5D96F726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3959E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Haematologica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3F92BC" w14:textId="27B54739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D02F3" w14:textId="0D11AC6F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  <w:tr w:rsidR="004A1DD3" w:rsidRPr="00D9301D" w14:paraId="5D62576F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94429A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Other vascular manifestations:</w:t>
            </w:r>
          </w:p>
          <w:p w14:paraId="48A87F54" w14:textId="018F911E" w:rsidR="004A1DD3" w:rsidRPr="00D9301D" w:rsidRDefault="004A1DD3" w:rsidP="00F70913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Raynaud’s phenomenon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B0D0F" w14:textId="77777777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166AD0" w14:textId="108F2AB2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79A92D" w14:textId="77777777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48DC243" w14:textId="343979B4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</w:tr>
      <w:tr w:rsidR="004A1DD3" w:rsidRPr="00D9301D" w14:paraId="49BBFD0B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C12806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aboratory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93AD5" w14:textId="77777777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2D040" w14:textId="5AD15991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1DD3" w:rsidRPr="00D9301D" w14:paraId="67B4058C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E76803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57765774"/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-dsDNA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E0CD7" w14:textId="313DF30B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8F4E19" w14:textId="1FFE320F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</w:tr>
      <w:tr w:rsidR="004A1DD3" w:rsidRPr="00D9301D" w14:paraId="77E5C160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45BE6E" w14:textId="77777777" w:rsidR="004A1DD3" w:rsidRPr="00D9301D" w:rsidRDefault="004A1DD3" w:rsidP="00F709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 C3 / C4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72B06" w14:textId="7EA453D2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2A4D56" w14:textId="6DD5CB5A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</w:tr>
      <w:tr w:rsidR="004A1DD3" w:rsidRPr="00D9301D" w14:paraId="216AC971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F0F0F8" w14:textId="77777777" w:rsidR="004A1DD3" w:rsidRPr="00D9301D" w:rsidRDefault="004A1DD3" w:rsidP="00F7091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nti-Sm ever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5930B7" w14:textId="30DF879F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E9A86" w14:textId="7CB01DB4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</w:tr>
      <w:bookmarkEnd w:id="0"/>
      <w:tr w:rsidR="004A1DD3" w:rsidRPr="00D9301D" w14:paraId="3A8800A1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BEC7D3" w14:textId="77777777" w:rsidR="004A1DD3" w:rsidRPr="00D9301D" w:rsidRDefault="004A1DD3" w:rsidP="00F7091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49FF9" w14:textId="77777777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A07BF" w14:textId="238980AF" w:rsidR="004A1DD3" w:rsidRPr="00D9301D" w:rsidRDefault="004A1DD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1DD3" w:rsidRPr="00D9301D" w14:paraId="792AB656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8CFCF4" w14:textId="77777777" w:rsidR="004A1DD3" w:rsidRPr="00D9301D" w:rsidRDefault="004A1DD3" w:rsidP="00F7091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D0D5A9" w14:textId="41B25047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A19700" w14:textId="14B63CA2" w:rsidR="004A1DD3" w:rsidRPr="00D9301D" w:rsidRDefault="00F13A3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</w:tr>
      <w:tr w:rsidR="004A1DD3" w:rsidRPr="00D9301D" w14:paraId="4A74FA42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A1EB30" w14:textId="77777777" w:rsidR="004A1DD3" w:rsidRPr="00D9301D" w:rsidRDefault="004A1DD3" w:rsidP="00F7091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C88AA5" w14:textId="258DE25F" w:rsidR="004A1DD3" w:rsidRPr="00D9301D" w:rsidRDefault="00EB04A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7BBFAB" w14:textId="53C301AA" w:rsidR="004A1DD3" w:rsidRPr="00D9301D" w:rsidRDefault="00EB04AB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F70913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4A1DD3" w:rsidRPr="00D9301D" w14:paraId="3EA53F38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188A0" w14:textId="77777777" w:rsidR="004A1DD3" w:rsidRPr="00D9301D" w:rsidRDefault="004A1DD3" w:rsidP="00F7091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Mycophenolate mofeti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32304" w14:textId="38F71490" w:rsidR="004A1DD3" w:rsidRPr="00D9301D" w:rsidRDefault="00F7091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30F78" w14:textId="56401FB9" w:rsidR="004A1DD3" w:rsidRPr="00D9301D" w:rsidRDefault="00F7091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4A1DD3" w:rsidRPr="00D9301D" w14:paraId="43819FEF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770BE7" w14:textId="77777777" w:rsidR="004A1DD3" w:rsidRPr="00D9301D" w:rsidRDefault="004A1DD3" w:rsidP="00F7091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07E79" w14:textId="750DF2AA" w:rsidR="004A1DD3" w:rsidRPr="00D9301D" w:rsidRDefault="00F7091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0D4D5" w14:textId="0D40419B" w:rsidR="004A1DD3" w:rsidRPr="00D9301D" w:rsidRDefault="00F7091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</w:tr>
      <w:tr w:rsidR="004A1DD3" w:rsidRPr="00D9301D" w14:paraId="3C6C1F8D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C28AB9" w14:textId="77777777" w:rsidR="004A1DD3" w:rsidRPr="00D9301D" w:rsidRDefault="004A1DD3" w:rsidP="00F7091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0BFD5" w14:textId="7E67F759" w:rsidR="004A1DD3" w:rsidRPr="00D9301D" w:rsidRDefault="00F7091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DC4C69" w14:textId="03410569" w:rsidR="004A1DD3" w:rsidRPr="00D9301D" w:rsidRDefault="00F7091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4A1DD3" w:rsidRPr="00D9301D" w14:paraId="654BF2EE" w14:textId="77777777" w:rsidTr="00F56ACE">
        <w:trPr>
          <w:trHeight w:val="34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B153F9" w14:textId="429F4B9E" w:rsidR="004A1DD3" w:rsidRPr="00D9301D" w:rsidRDefault="004A1DD3" w:rsidP="00F7091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EF5D70" w14:textId="097ADFF2" w:rsidR="004A1DD3" w:rsidRPr="00D9301D" w:rsidRDefault="00F7091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037FD6" w14:textId="3474E5B1" w:rsidR="004A1DD3" w:rsidRPr="00D9301D" w:rsidRDefault="00F70913" w:rsidP="00F7091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</w:tr>
    </w:tbl>
    <w:p w14:paraId="020AE8F7" w14:textId="77777777" w:rsidR="00896401" w:rsidRDefault="00896401" w:rsidP="00B77D21">
      <w:pPr>
        <w:rPr>
          <w:rFonts w:ascii="Times New Roman" w:hAnsi="Times New Roman" w:cs="Times New Roman"/>
          <w:sz w:val="24"/>
          <w:szCs w:val="24"/>
        </w:rPr>
      </w:pPr>
    </w:p>
    <w:p w14:paraId="18FB9617" w14:textId="7EC90D29" w:rsidR="00B77D21" w:rsidRPr="00D9301D" w:rsidRDefault="00B77D21" w:rsidP="00B77D21">
      <w:pPr>
        <w:rPr>
          <w:rFonts w:ascii="Times New Roman" w:hAnsi="Times New Roman" w:cs="Times New Roman"/>
          <w:sz w:val="24"/>
          <w:szCs w:val="24"/>
        </w:rPr>
      </w:pPr>
      <w:r w:rsidRPr="00D9301D">
        <w:rPr>
          <w:rFonts w:ascii="Times New Roman" w:hAnsi="Times New Roman" w:cs="Times New Roman"/>
          <w:sz w:val="24"/>
          <w:szCs w:val="24"/>
        </w:rPr>
        <w:t>AIC= 3554.7</w:t>
      </w:r>
      <w:r w:rsidR="00F56AC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</w:t>
      </w:r>
      <w:r w:rsidRPr="00D9301D">
        <w:rPr>
          <w:rFonts w:ascii="Times New Roman" w:hAnsi="Times New Roman" w:cs="Times New Roman"/>
          <w:sz w:val="24"/>
          <w:szCs w:val="24"/>
        </w:rPr>
        <w:t>BIC= 3700.9</w:t>
      </w:r>
    </w:p>
    <w:p w14:paraId="2074E522" w14:textId="4B873A70" w:rsidR="00FC699F" w:rsidRPr="00D9301D" w:rsidRDefault="00FC699F">
      <w:pPr>
        <w:rPr>
          <w:rFonts w:ascii="Times New Roman" w:hAnsi="Times New Roman" w:cs="Times New Roman"/>
          <w:sz w:val="24"/>
          <w:szCs w:val="24"/>
        </w:rPr>
      </w:pPr>
    </w:p>
    <w:p w14:paraId="637420AC" w14:textId="77777777" w:rsidR="004C29A5" w:rsidRPr="00D9301D" w:rsidRDefault="004C29A5">
      <w:pPr>
        <w:rPr>
          <w:rFonts w:ascii="Times New Roman" w:hAnsi="Times New Roman" w:cs="Times New Roman"/>
          <w:sz w:val="24"/>
          <w:szCs w:val="24"/>
        </w:rPr>
      </w:pPr>
    </w:p>
    <w:p w14:paraId="69887577" w14:textId="2B11936E" w:rsidR="004C29A5" w:rsidRDefault="004E7AD9" w:rsidP="00213C60">
      <w:pPr>
        <w:rPr>
          <w:rFonts w:ascii="Times New Roman" w:hAnsi="Times New Roman" w:cs="Times New Roman"/>
          <w:sz w:val="24"/>
          <w:szCs w:val="24"/>
        </w:rPr>
      </w:pPr>
      <w:r w:rsidRPr="00D930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6BC270" wp14:editId="0833174D">
            <wp:extent cx="5612525" cy="2805976"/>
            <wp:effectExtent l="0" t="0" r="7620" b="0"/>
            <wp:docPr id="1344606130" name="Picture 5" descr="A graph showing the growt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606130" name="Picture 5" descr="A graph showing the growt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355" cy="281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310CF" w14:textId="77777777" w:rsidR="00896401" w:rsidRPr="00D9301D" w:rsidRDefault="00896401" w:rsidP="00213C60">
      <w:pPr>
        <w:rPr>
          <w:rFonts w:ascii="Times New Roman" w:hAnsi="Times New Roman" w:cs="Times New Roman"/>
          <w:sz w:val="24"/>
          <w:szCs w:val="24"/>
        </w:rPr>
      </w:pPr>
    </w:p>
    <w:p w14:paraId="7556334A" w14:textId="0E6A9C87" w:rsidR="00674FDD" w:rsidRPr="00D9301D" w:rsidRDefault="00674FDD" w:rsidP="00213C60">
      <w:pPr>
        <w:jc w:val="both"/>
        <w:rPr>
          <w:rFonts w:ascii="Times New Roman" w:hAnsi="Times New Roman" w:cs="Times New Roman"/>
          <w:sz w:val="24"/>
          <w:szCs w:val="24"/>
        </w:rPr>
      </w:pPr>
      <w:r w:rsidRPr="00D9301D">
        <w:rPr>
          <w:rFonts w:ascii="Times New Roman" w:hAnsi="Times New Roman" w:cs="Times New Roman"/>
          <w:b/>
          <w:bCs/>
          <w:sz w:val="24"/>
          <w:szCs w:val="24"/>
        </w:rPr>
        <w:t>Figure (</w:t>
      </w:r>
      <w:r w:rsidR="00D272E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9301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B4693D" w:rsidRPr="00D9301D">
        <w:rPr>
          <w:rFonts w:ascii="Times New Roman" w:hAnsi="Times New Roman" w:cs="Times New Roman"/>
          <w:b/>
          <w:bCs/>
          <w:sz w:val="24"/>
          <w:szCs w:val="24"/>
        </w:rPr>
        <w:t>Schonfeld residuals test plot for antimalarial treatment</w:t>
      </w:r>
      <w:r w:rsidR="00B4693D" w:rsidRPr="00D9301D">
        <w:rPr>
          <w:rFonts w:ascii="Times New Roman" w:hAnsi="Times New Roman" w:cs="Times New Roman"/>
          <w:sz w:val="24"/>
          <w:szCs w:val="24"/>
        </w:rPr>
        <w:t>.</w:t>
      </w:r>
      <w:r w:rsidR="0005230E" w:rsidRPr="00D9301D">
        <w:rPr>
          <w:rFonts w:ascii="Times New Roman" w:hAnsi="Times New Roman" w:cs="Times New Roman"/>
          <w:sz w:val="24"/>
          <w:szCs w:val="24"/>
        </w:rPr>
        <w:t xml:space="preserve"> </w:t>
      </w:r>
      <w:r w:rsidR="00D64526" w:rsidRPr="00D9301D">
        <w:rPr>
          <w:rFonts w:ascii="Times New Roman" w:hAnsi="Times New Roman" w:cs="Times New Roman"/>
          <w:sz w:val="24"/>
          <w:szCs w:val="24"/>
        </w:rPr>
        <w:t>Red</w:t>
      </w:r>
      <w:r w:rsidR="0005230E" w:rsidRPr="00D9301D">
        <w:rPr>
          <w:rFonts w:ascii="Times New Roman" w:hAnsi="Times New Roman" w:cs="Times New Roman"/>
          <w:sz w:val="24"/>
          <w:szCs w:val="24"/>
        </w:rPr>
        <w:t xml:space="preserve"> line</w:t>
      </w:r>
      <w:r w:rsidR="00D64526" w:rsidRPr="00D9301D">
        <w:rPr>
          <w:rFonts w:ascii="Times New Roman" w:hAnsi="Times New Roman" w:cs="Times New Roman"/>
          <w:sz w:val="24"/>
          <w:szCs w:val="24"/>
        </w:rPr>
        <w:t xml:space="preserve">: Patients receiving antimalarial medication (Antimalarial =1). Blue line: Patients not receiving antimalarial medication (Antimalarial =0). The graph shows a potential violation of the Proportional Hazards assumption, suggesting that the effect of antimalarial medication on the hazard estimates is </w:t>
      </w:r>
      <w:r w:rsidR="00213C60" w:rsidRPr="00D9301D">
        <w:rPr>
          <w:rFonts w:ascii="Times New Roman" w:hAnsi="Times New Roman" w:cs="Times New Roman"/>
          <w:sz w:val="24"/>
          <w:szCs w:val="24"/>
        </w:rPr>
        <w:t>time dependent</w:t>
      </w:r>
      <w:r w:rsidR="00D64526" w:rsidRPr="00D9301D">
        <w:rPr>
          <w:rFonts w:ascii="Times New Roman" w:hAnsi="Times New Roman" w:cs="Times New Roman"/>
          <w:sz w:val="24"/>
          <w:szCs w:val="24"/>
        </w:rPr>
        <w:t>.</w:t>
      </w:r>
    </w:p>
    <w:p w14:paraId="544DE93E" w14:textId="77777777" w:rsidR="00674FDD" w:rsidRPr="00D9301D" w:rsidRDefault="00674FDD">
      <w:pPr>
        <w:rPr>
          <w:rFonts w:ascii="Times New Roman" w:hAnsi="Times New Roman" w:cs="Times New Roman"/>
          <w:sz w:val="24"/>
          <w:szCs w:val="24"/>
        </w:rPr>
      </w:pPr>
    </w:p>
    <w:p w14:paraId="4C36CBFA" w14:textId="0405DAA1" w:rsidR="00FC699F" w:rsidRPr="00D9301D" w:rsidRDefault="00674FDD">
      <w:pPr>
        <w:rPr>
          <w:rFonts w:ascii="Times New Roman" w:hAnsi="Times New Roman" w:cs="Times New Roman"/>
          <w:sz w:val="24"/>
          <w:szCs w:val="24"/>
        </w:rPr>
      </w:pPr>
      <w:r w:rsidRPr="00D930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F164BB" wp14:editId="0FAA0E49">
            <wp:extent cx="5559425" cy="2879835"/>
            <wp:effectExtent l="0" t="0" r="3175" b="0"/>
            <wp:docPr id="4315578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844" cy="288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6EE59" w14:textId="77777777" w:rsidR="004C29A5" w:rsidRPr="00D9301D" w:rsidRDefault="004C29A5" w:rsidP="00213C60">
      <w:pPr>
        <w:spacing w:after="0" w:line="276" w:lineRule="auto"/>
        <w:jc w:val="both"/>
        <w:rPr>
          <w:rStyle w:val="CommentReference"/>
          <w:rFonts w:ascii="Times New Roman" w:hAnsi="Times New Roman" w:cs="Times New Roman"/>
          <w:sz w:val="24"/>
          <w:szCs w:val="24"/>
        </w:rPr>
      </w:pPr>
      <w:bookmarkStart w:id="1" w:name="_Hlk176353014"/>
    </w:p>
    <w:p w14:paraId="76CD84B6" w14:textId="43DB9708" w:rsidR="00D64526" w:rsidRPr="00D9301D" w:rsidRDefault="00B4693D" w:rsidP="00213C60">
      <w:pPr>
        <w:jc w:val="both"/>
        <w:rPr>
          <w:rFonts w:ascii="Times New Roman" w:hAnsi="Times New Roman" w:cs="Times New Roman"/>
          <w:sz w:val="24"/>
          <w:szCs w:val="24"/>
        </w:rPr>
      </w:pPr>
      <w:r w:rsidRPr="00D9301D">
        <w:rPr>
          <w:rFonts w:ascii="Times New Roman" w:hAnsi="Times New Roman" w:cs="Times New Roman"/>
          <w:b/>
          <w:bCs/>
          <w:sz w:val="24"/>
          <w:szCs w:val="24"/>
        </w:rPr>
        <w:t>Figure (</w:t>
      </w:r>
      <w:r w:rsidR="00D272E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9301D">
        <w:rPr>
          <w:rFonts w:ascii="Times New Roman" w:hAnsi="Times New Roman" w:cs="Times New Roman"/>
          <w:b/>
          <w:bCs/>
          <w:sz w:val="24"/>
          <w:szCs w:val="24"/>
        </w:rPr>
        <w:t>) Schonfeld residuals test plot for Haematological domain of classic BILAG</w:t>
      </w:r>
      <w:r w:rsidRPr="00D9301D">
        <w:rPr>
          <w:rFonts w:ascii="Times New Roman" w:hAnsi="Times New Roman" w:cs="Times New Roman"/>
          <w:sz w:val="24"/>
          <w:szCs w:val="24"/>
        </w:rPr>
        <w:t xml:space="preserve">. </w:t>
      </w:r>
      <w:r w:rsidR="00D64526" w:rsidRPr="00D9301D">
        <w:rPr>
          <w:rFonts w:ascii="Times New Roman" w:hAnsi="Times New Roman" w:cs="Times New Roman"/>
          <w:sz w:val="24"/>
          <w:szCs w:val="24"/>
        </w:rPr>
        <w:t>Red line: Patients with active SLE in the Haematological domain of classic BILAG (</w:t>
      </w:r>
      <w:r w:rsidR="00213C60" w:rsidRPr="00D9301D">
        <w:rPr>
          <w:rFonts w:ascii="Times New Roman" w:hAnsi="Times New Roman" w:cs="Times New Roman"/>
          <w:sz w:val="24"/>
          <w:szCs w:val="24"/>
        </w:rPr>
        <w:t>Haematological domain</w:t>
      </w:r>
      <w:r w:rsidR="00D64526" w:rsidRPr="00D9301D">
        <w:rPr>
          <w:rFonts w:ascii="Times New Roman" w:hAnsi="Times New Roman" w:cs="Times New Roman"/>
          <w:sz w:val="24"/>
          <w:szCs w:val="24"/>
        </w:rPr>
        <w:t>=</w:t>
      </w:r>
      <w:r w:rsidR="00213C60" w:rsidRPr="00D9301D">
        <w:rPr>
          <w:rFonts w:ascii="Times New Roman" w:hAnsi="Times New Roman" w:cs="Times New Roman"/>
          <w:sz w:val="24"/>
          <w:szCs w:val="24"/>
        </w:rPr>
        <w:t xml:space="preserve"> </w:t>
      </w:r>
      <w:r w:rsidR="00D64526" w:rsidRPr="00D9301D">
        <w:rPr>
          <w:rFonts w:ascii="Times New Roman" w:hAnsi="Times New Roman" w:cs="Times New Roman"/>
          <w:sz w:val="24"/>
          <w:szCs w:val="24"/>
        </w:rPr>
        <w:t xml:space="preserve">1). Blue line: </w:t>
      </w:r>
      <w:r w:rsidR="00213C60" w:rsidRPr="00D9301D">
        <w:rPr>
          <w:rFonts w:ascii="Times New Roman" w:hAnsi="Times New Roman" w:cs="Times New Roman"/>
          <w:sz w:val="24"/>
          <w:szCs w:val="24"/>
        </w:rPr>
        <w:t xml:space="preserve">Patients without active SLE in the Haematological domain of classic BILAG (Haematological domain= 0). </w:t>
      </w:r>
      <w:r w:rsidR="00D64526" w:rsidRPr="00D9301D">
        <w:rPr>
          <w:rFonts w:ascii="Times New Roman" w:hAnsi="Times New Roman" w:cs="Times New Roman"/>
          <w:sz w:val="24"/>
          <w:szCs w:val="24"/>
        </w:rPr>
        <w:t xml:space="preserve">The graph shows a potential violation of the Proportional Hazards assumption, suggesting that the effect of antimalarial medication on the hazard estimates is </w:t>
      </w:r>
      <w:r w:rsidR="00213C60" w:rsidRPr="00D9301D">
        <w:rPr>
          <w:rFonts w:ascii="Times New Roman" w:hAnsi="Times New Roman" w:cs="Times New Roman"/>
          <w:sz w:val="24"/>
          <w:szCs w:val="24"/>
        </w:rPr>
        <w:t>time dependent</w:t>
      </w:r>
      <w:r w:rsidR="00D64526" w:rsidRPr="00D9301D">
        <w:rPr>
          <w:rFonts w:ascii="Times New Roman" w:hAnsi="Times New Roman" w:cs="Times New Roman"/>
          <w:sz w:val="24"/>
          <w:szCs w:val="24"/>
        </w:rPr>
        <w:t>.</w:t>
      </w:r>
    </w:p>
    <w:p w14:paraId="67F3FD3C" w14:textId="14F5F04B" w:rsidR="004C29A5" w:rsidRPr="00D9301D" w:rsidRDefault="004C29A5" w:rsidP="00444CB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72EC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D9301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D9301D">
        <w:rPr>
          <w:rFonts w:ascii="Times New Roman" w:hAnsi="Times New Roman" w:cs="Times New Roman"/>
          <w:sz w:val="24"/>
          <w:szCs w:val="24"/>
        </w:rPr>
        <w:t xml:space="preserve">multivariable Cox </w:t>
      </w:r>
      <w:r w:rsidR="00990501" w:rsidRPr="00D9301D">
        <w:rPr>
          <w:rFonts w:ascii="Times New Roman" w:hAnsi="Times New Roman" w:cs="Times New Roman"/>
          <w:sz w:val="24"/>
          <w:szCs w:val="24"/>
        </w:rPr>
        <w:t>P</w:t>
      </w:r>
      <w:r w:rsidRPr="00D9301D">
        <w:rPr>
          <w:rFonts w:ascii="Times New Roman" w:hAnsi="Times New Roman" w:cs="Times New Roman"/>
          <w:sz w:val="24"/>
          <w:szCs w:val="24"/>
        </w:rPr>
        <w:t xml:space="preserve">roportional </w:t>
      </w:r>
      <w:r w:rsidR="00990501" w:rsidRPr="00D9301D">
        <w:rPr>
          <w:rFonts w:ascii="Times New Roman" w:hAnsi="Times New Roman" w:cs="Times New Roman"/>
          <w:sz w:val="24"/>
          <w:szCs w:val="24"/>
        </w:rPr>
        <w:t>H</w:t>
      </w:r>
      <w:r w:rsidRPr="00D9301D">
        <w:rPr>
          <w:rFonts w:ascii="Times New Roman" w:hAnsi="Times New Roman" w:cs="Times New Roman"/>
          <w:sz w:val="24"/>
          <w:szCs w:val="24"/>
        </w:rPr>
        <w:t xml:space="preserve">azard frailty model with </w:t>
      </w:r>
      <w:r w:rsidR="00921214" w:rsidRPr="00D9301D">
        <w:rPr>
          <w:rFonts w:ascii="Times New Roman" w:hAnsi="Times New Roman" w:cs="Times New Roman"/>
          <w:sz w:val="24"/>
          <w:szCs w:val="24"/>
        </w:rPr>
        <w:t>TVC</w:t>
      </w:r>
      <w:r w:rsidR="00444CBB" w:rsidRPr="00D9301D">
        <w:rPr>
          <w:rFonts w:ascii="Times New Roman" w:hAnsi="Times New Roman" w:cs="Times New Roman"/>
          <w:sz w:val="24"/>
          <w:szCs w:val="24"/>
        </w:rPr>
        <w:t>.</w:t>
      </w:r>
    </w:p>
    <w:p w14:paraId="1646E0B5" w14:textId="77777777" w:rsidR="004C29A5" w:rsidRPr="00D9301D" w:rsidRDefault="004C29A5" w:rsidP="004C29A5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5"/>
        <w:gridCol w:w="4536"/>
      </w:tblGrid>
      <w:tr w:rsidR="004C29A5" w:rsidRPr="00D9301D" w14:paraId="0A613AB5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38274789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79FD6D91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Multivariable cox regression HR (95% CI)</w:t>
            </w:r>
          </w:p>
        </w:tc>
      </w:tr>
      <w:tr w:rsidR="004C29A5" w:rsidRPr="00D9301D" w14:paraId="175AF49D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4F15DBF0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x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: mal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5C2BCCC1" w14:textId="7C65A564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57 (0.16, 2.00)</w:t>
            </w:r>
          </w:p>
        </w:tc>
      </w:tr>
      <w:tr w:rsidR="004C29A5" w:rsidRPr="00D9301D" w14:paraId="4D616DC8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1766DF1D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2CD047DB" w14:textId="18C9F9FD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5 (0.93,0.97)</w:t>
            </w:r>
          </w:p>
        </w:tc>
      </w:tr>
      <w:tr w:rsidR="004C29A5" w:rsidRPr="00D9301D" w14:paraId="1908428A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2DBD679A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thnicity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: Whit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605E3446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65FCCFA3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6CED6B31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frican or Caribbean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176DAFC5" w14:textId="15FDE96E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1 (0.46, 1.80)</w:t>
            </w:r>
          </w:p>
        </w:tc>
      </w:tr>
      <w:tr w:rsidR="004C29A5" w:rsidRPr="00D9301D" w14:paraId="66D7B263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2EB68D76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22E5D98D" w14:textId="1295457C" w:rsidR="004C29A5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85 (0.44,1.66)</w:t>
            </w:r>
          </w:p>
        </w:tc>
      </w:tr>
      <w:tr w:rsidR="004C29A5" w:rsidRPr="00D9301D" w14:paraId="34715582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7BE37AB2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East Asian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1614BBB2" w14:textId="193040BE" w:rsidR="004C29A5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69 (0.93, 5.15)</w:t>
            </w:r>
          </w:p>
        </w:tc>
      </w:tr>
      <w:tr w:rsidR="004C29A5" w:rsidRPr="00D9301D" w14:paraId="119AA933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7AEA3EC1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653A88B0" w14:textId="190F3313" w:rsidR="004C29A5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31 (0.05, 1.66)</w:t>
            </w:r>
          </w:p>
        </w:tc>
      </w:tr>
      <w:tr w:rsidR="004C29A5" w:rsidRPr="00D9301D" w14:paraId="0B3CBCB2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  <w:hideMark/>
          </w:tcPr>
          <w:p w14:paraId="7559B429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tive disease (A or B score in BILAG domains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6E1DE08F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427EE8F8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341FBE20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eral 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29A88EE6" w14:textId="2D47C041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.80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1B5A85E8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19BC3CA6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sculoskeletal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00F03CD6" w14:textId="0B57C3BE" w:rsidR="004C29A5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.74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, 2.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1F0D4ADA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7ACFD68B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cocutaneous 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5" w:type="dxa"/>
              <w:bottom w:w="0" w:type="dxa"/>
              <w:right w:w="85" w:type="dxa"/>
            </w:tcMar>
          </w:tcPr>
          <w:p w14:paraId="0143BF44" w14:textId="23D1490F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5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, 3.1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028F349E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FD5B0C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4A258C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5069E300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E2532F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Cardiovascular/respiratory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F18DF" w14:textId="57C42F20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4.70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7515345E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36557D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F65E7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54E9732A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6F81A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Haematological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C06B0" w14:textId="4F99D337" w:rsidR="004C29A5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.28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.85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0C48FB00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3FB4F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Other vascular manifestations:</w:t>
            </w:r>
          </w:p>
          <w:p w14:paraId="1CFCD281" w14:textId="77777777" w:rsidR="004C29A5" w:rsidRPr="00D9301D" w:rsidRDefault="004C29A5" w:rsidP="004C29A5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Raynaud’s phenomenon</w:t>
            </w:r>
          </w:p>
          <w:p w14:paraId="2A24594F" w14:textId="77777777" w:rsidR="004C29A5" w:rsidRPr="00D9301D" w:rsidRDefault="004C29A5" w:rsidP="004C29A5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Livedo reticularis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EAC61E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BF41B7" w14:textId="1F47FBFD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7 (2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, 4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6D15BB3E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1E998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aboratory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FABC47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0C6C46D7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BD365A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-dsDNA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7054A6" w14:textId="7D850C54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0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.96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21B584B6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E6541D" w14:textId="77777777" w:rsidR="004C29A5" w:rsidRPr="00D9301D" w:rsidRDefault="004C29A5" w:rsidP="004C29A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 C3 / C4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EAB1D9" w14:textId="50CAE1BD" w:rsidR="004C29A5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.84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3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.61</w:t>
            </w:r>
            <w:r w:rsidR="004C29A5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3282323E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0FA68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nti-Ro /Anti-La eve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990C85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703E14B9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CE4BE4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nti-RNP eve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FA1681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2B12D75B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ADF073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nti-Sm eve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E39F9" w14:textId="39B8E03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31, 4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537B02A2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DC85FE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09C298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24CA5AE7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20E149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58553A" w14:textId="3C8A42D4" w:rsidR="004C29A5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1 (0.62, 1.35)</w:t>
            </w:r>
          </w:p>
        </w:tc>
      </w:tr>
      <w:tr w:rsidR="004C29A5" w:rsidRPr="00D9301D" w14:paraId="0402452A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E18AD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CF4121" w14:textId="05935A0F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5 (0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7,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82)</w:t>
            </w:r>
          </w:p>
        </w:tc>
      </w:tr>
      <w:tr w:rsidR="004C29A5" w:rsidRPr="00D9301D" w14:paraId="6FE8BC22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41C3F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Mycophenolate mofetil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F5C73A" w14:textId="609FE7F4" w:rsidR="004C29A5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95 (0.51, 1.73)</w:t>
            </w:r>
          </w:p>
        </w:tc>
      </w:tr>
      <w:tr w:rsidR="004C29A5" w:rsidRPr="00D9301D" w14:paraId="2355FD26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649CE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11577C" w14:textId="41A11BC6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1.77 (0.9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, 3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269DB14B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DD7120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008290" w14:textId="51B44E78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29A5" w:rsidRPr="00D9301D" w14:paraId="7EB8EA8D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A76211" w14:textId="77777777" w:rsidR="004C29A5" w:rsidRPr="00D9301D" w:rsidRDefault="004C29A5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23351A" w14:textId="09C32821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4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, 0.</w:t>
            </w:r>
            <w:r w:rsidR="00184110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C29A5" w:rsidRPr="00D9301D" w14:paraId="07E6F04A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B27B3" w14:textId="7702D972" w:rsidR="004C29A5" w:rsidRPr="00D9301D" w:rsidRDefault="00921214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C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BB6A39" w14:textId="77777777" w:rsidR="004C29A5" w:rsidRPr="00D9301D" w:rsidRDefault="004C29A5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84110" w:rsidRPr="00D9301D" w14:paraId="0CFCFB3A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09CAB8" w14:textId="6F90943D" w:rsidR="00184110" w:rsidRPr="00D9301D" w:rsidRDefault="00184110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Haematological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2E4B5" w14:textId="1402C717" w:rsidR="00184110" w:rsidRPr="00D9301D" w:rsidRDefault="00184110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  <w:r w:rsidR="00B77D21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0.01</w:t>
            </w:r>
            <w:r w:rsidR="00B77D21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, 0.00</w:t>
            </w:r>
            <w:r w:rsidR="00B77D21"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184110" w:rsidRPr="00D9301D" w14:paraId="1AF714C0" w14:textId="77777777" w:rsidTr="00F56ACE">
        <w:trPr>
          <w:trHeight w:val="57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ECB0F" w14:textId="1FB60B30" w:rsidR="00184110" w:rsidRPr="00D9301D" w:rsidRDefault="00184110" w:rsidP="004C29A5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0A782" w14:textId="11CF6AFC" w:rsidR="00184110" w:rsidRPr="00D9301D" w:rsidRDefault="00B77D21" w:rsidP="004C29A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01D">
              <w:rPr>
                <w:rFonts w:ascii="Times New Roman" w:eastAsia="Calibri" w:hAnsi="Times New Roman" w:cs="Times New Roman"/>
                <w:sz w:val="24"/>
                <w:szCs w:val="24"/>
              </w:rPr>
              <w:t>0.001 (-0.001, 0.004)</w:t>
            </w:r>
          </w:p>
        </w:tc>
      </w:tr>
      <w:bookmarkEnd w:id="1"/>
    </w:tbl>
    <w:p w14:paraId="1DDE5DA7" w14:textId="77777777" w:rsidR="00896401" w:rsidRDefault="00896401">
      <w:pPr>
        <w:rPr>
          <w:rFonts w:ascii="Times New Roman" w:hAnsi="Times New Roman" w:cs="Times New Roman"/>
          <w:sz w:val="24"/>
          <w:szCs w:val="24"/>
        </w:rPr>
      </w:pPr>
    </w:p>
    <w:p w14:paraId="1B168817" w14:textId="77980400" w:rsidR="00A731BC" w:rsidRPr="00D9301D" w:rsidRDefault="00B77D21">
      <w:pPr>
        <w:rPr>
          <w:rFonts w:ascii="Times New Roman" w:hAnsi="Times New Roman" w:cs="Times New Roman"/>
          <w:sz w:val="24"/>
          <w:szCs w:val="24"/>
        </w:rPr>
      </w:pPr>
      <w:r w:rsidRPr="00D9301D">
        <w:rPr>
          <w:rFonts w:ascii="Times New Roman" w:hAnsi="Times New Roman" w:cs="Times New Roman"/>
          <w:sz w:val="24"/>
          <w:szCs w:val="24"/>
        </w:rPr>
        <w:t>AIC= 3550.3</w:t>
      </w:r>
      <w:r w:rsidR="009811F7" w:rsidRPr="00D93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  <w:r w:rsidRPr="00D9301D">
        <w:rPr>
          <w:rFonts w:ascii="Times New Roman" w:hAnsi="Times New Roman" w:cs="Times New Roman"/>
          <w:sz w:val="24"/>
          <w:szCs w:val="24"/>
        </w:rPr>
        <w:t>BIC= 3711.1</w:t>
      </w:r>
    </w:p>
    <w:sectPr w:rsidR="00A731BC" w:rsidRPr="00D9301D" w:rsidSect="004B561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807DF"/>
    <w:multiLevelType w:val="hybridMultilevel"/>
    <w:tmpl w:val="42BA3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2499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610"/>
    <w:rsid w:val="0005230E"/>
    <w:rsid w:val="00067A7E"/>
    <w:rsid w:val="000C3AA2"/>
    <w:rsid w:val="000E5FFE"/>
    <w:rsid w:val="00184110"/>
    <w:rsid w:val="00203DD8"/>
    <w:rsid w:val="00213C60"/>
    <w:rsid w:val="002D4336"/>
    <w:rsid w:val="00326C3F"/>
    <w:rsid w:val="003A5E8D"/>
    <w:rsid w:val="003C118A"/>
    <w:rsid w:val="00444CBB"/>
    <w:rsid w:val="004A1DD3"/>
    <w:rsid w:val="004B5610"/>
    <w:rsid w:val="004B6C01"/>
    <w:rsid w:val="004C29A5"/>
    <w:rsid w:val="004E7AD9"/>
    <w:rsid w:val="005B5283"/>
    <w:rsid w:val="00655924"/>
    <w:rsid w:val="00674FDD"/>
    <w:rsid w:val="006F3234"/>
    <w:rsid w:val="007D74F4"/>
    <w:rsid w:val="007E4425"/>
    <w:rsid w:val="00807A45"/>
    <w:rsid w:val="00896401"/>
    <w:rsid w:val="008C7096"/>
    <w:rsid w:val="00920F4E"/>
    <w:rsid w:val="00921214"/>
    <w:rsid w:val="00951A08"/>
    <w:rsid w:val="00972E38"/>
    <w:rsid w:val="009811F7"/>
    <w:rsid w:val="00990501"/>
    <w:rsid w:val="009D10FD"/>
    <w:rsid w:val="00A45522"/>
    <w:rsid w:val="00A46855"/>
    <w:rsid w:val="00A731BC"/>
    <w:rsid w:val="00B17BB8"/>
    <w:rsid w:val="00B4693D"/>
    <w:rsid w:val="00B77D21"/>
    <w:rsid w:val="00C05466"/>
    <w:rsid w:val="00C05B78"/>
    <w:rsid w:val="00C13B73"/>
    <w:rsid w:val="00C834D6"/>
    <w:rsid w:val="00D272EC"/>
    <w:rsid w:val="00D64526"/>
    <w:rsid w:val="00D9301D"/>
    <w:rsid w:val="00DB716D"/>
    <w:rsid w:val="00E608FD"/>
    <w:rsid w:val="00E82A28"/>
    <w:rsid w:val="00EB04AB"/>
    <w:rsid w:val="00EC247F"/>
    <w:rsid w:val="00ED4FB7"/>
    <w:rsid w:val="00F13A3B"/>
    <w:rsid w:val="00F20800"/>
    <w:rsid w:val="00F56ACE"/>
    <w:rsid w:val="00F70913"/>
    <w:rsid w:val="00FC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1DEAA"/>
  <w15:chartTrackingRefBased/>
  <w15:docId w15:val="{908D4C57-CB38-4809-8D67-53EC7FCF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6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6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6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6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6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6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6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6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6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6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6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6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6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6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6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6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61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26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C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C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40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leh (PhD Inflamm + Ageing FT (A300))</dc:creator>
  <cp:keywords/>
  <dc:description/>
  <cp:lastModifiedBy>Ahmed Saleh (PhD Inflamm + Ageing FT (A300))</cp:lastModifiedBy>
  <cp:revision>3</cp:revision>
  <cp:lastPrinted>2024-09-20T11:56:00Z</cp:lastPrinted>
  <dcterms:created xsi:type="dcterms:W3CDTF">2024-11-04T18:14:00Z</dcterms:created>
  <dcterms:modified xsi:type="dcterms:W3CDTF">2024-11-05T12:55:00Z</dcterms:modified>
</cp:coreProperties>
</file>